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S2. </w:t>
      </w:r>
      <w:r>
        <w:rPr>
          <w:color w:val="000000"/>
          <w:sz w:val="22"/>
          <w:szCs w:val="22"/>
        </w:rPr>
        <w:t>Plastid and cyanobacterial genomes used in the gene content comparisons and the phylogenetic studi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060"/>
        <w:gridCol w:w="2294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t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</w:rPr>
              <w:t xml:space="preserve">Synechocystis </w:t>
            </w:r>
            <w:r>
              <w:rPr>
                <w:color w:val="000000"/>
                <w:sz w:val="22"/>
                <w:szCs w:val="22"/>
              </w:rPr>
              <w:t>sp. PCC 6803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0911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zh-CN"/>
              </w:rPr>
              <w:t>01/19/20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rochlorococcus marin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997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zh-CN"/>
              </w:rPr>
              <w:t>01/19/20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yanidioschyzon merola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479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15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yanidium caldariu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184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6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racilaria tenuistitipa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613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15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orphyra purpure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092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26/20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yropia yezoens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C51707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yanophora paradox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167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15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illardia the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092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6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hodomonas salin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957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26/20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miliania huxley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28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3/20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halassiosira pseudonan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858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26/20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Odontella sinens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171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26/20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eterosigma akashiwo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077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14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ucus vesiculos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673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/17/20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tocarpus siliculos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349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21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hlamydomonas reinhardti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535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/23/200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ephroselmis olivace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092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15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hlorella vulgar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186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15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esostigma virid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218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/15/20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093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26/20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accharina japoni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852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/04/20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aucheria litore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16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26/20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haeodactylum tricornutu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858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/26/20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</w:rPr>
              <w:t>Aureoumbra lagunensis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290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7/02/20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</w:rPr>
              <w:t>Bryopsis hypnoides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335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8/01/201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yramimonas parkea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209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9/29/201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yza rufipogon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783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/09/20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</w:rPr>
              <w:t>Phaeocystis Antarctica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670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/27/2012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yropia haitanensis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464603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 xml:space="preserve">(*) </w:t>
      </w:r>
      <w:r>
        <w:rPr>
          <w:szCs w:val="21"/>
        </w:rPr>
        <w:t>Species only used in comparisons</w:t>
      </w:r>
      <w:r>
        <w:rPr>
          <w:szCs w:val="21"/>
        </w:rPr>
        <w:t xml:space="preserve"> of </w:t>
      </w:r>
      <w:r>
        <w:rPr>
          <w:szCs w:val="21"/>
        </w:rPr>
        <w:t>gene contents between plastid genomes</w:t>
      </w:r>
      <w:r>
        <w:rPr>
          <w:b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0:07:00Z</dcterms:created>
  <dc:creator>wangl</dc:creator>
  <dc:description/>
  <cp:keywords/>
  <dc:language>en-US</dc:language>
  <cp:lastModifiedBy>jyk</cp:lastModifiedBy>
  <dcterms:modified xsi:type="dcterms:W3CDTF">2013-04-12T08:16:00Z</dcterms:modified>
  <cp:revision>11</cp:revision>
  <dc:subject/>
  <dc:title>Table S1: Plastid and bacterial genomes used in the global genome comparisons and the phylogenetic studies</dc:title>
</cp:coreProperties>
</file>